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FEF7F" w14:textId="0C856921" w:rsidR="003E5DAA" w:rsidRPr="000F0876" w:rsidRDefault="000F0876" w:rsidP="009227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36C8">
        <w:rPr>
          <w:rFonts w:ascii="Times New Roman" w:hAnsi="Times New Roman" w:cs="Times New Roman"/>
          <w:b/>
          <w:bCs/>
          <w:sz w:val="24"/>
          <w:szCs w:val="24"/>
          <w:lang w:val="en-GB"/>
        </w:rPr>
        <w:t>Multimedia Appendix2</w:t>
      </w:r>
      <w:r w:rsidRPr="001136C8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1136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614E" w:rsidRPr="001136C8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="00D5614E" w:rsidRPr="000F0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4679" w:rsidRPr="000F0876">
        <w:rPr>
          <w:rFonts w:ascii="Times New Roman" w:hAnsi="Times New Roman" w:cs="Times New Roman"/>
          <w:sz w:val="24"/>
          <w:szCs w:val="24"/>
          <w:lang w:val="en-US"/>
        </w:rPr>
        <w:t>differences for c</w:t>
      </w:r>
      <w:r w:rsidR="00D5614E" w:rsidRPr="000F0876">
        <w:rPr>
          <w:rFonts w:ascii="Times New Roman" w:hAnsi="Times New Roman" w:cs="Times New Roman"/>
          <w:sz w:val="24"/>
          <w:szCs w:val="24"/>
          <w:lang w:val="en-US"/>
        </w:rPr>
        <w:t>omplete case</w:t>
      </w:r>
      <w:r w:rsidR="00FB4679" w:rsidRPr="000F087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73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4"/>
        <w:gridCol w:w="433"/>
        <w:gridCol w:w="1251"/>
        <w:gridCol w:w="432"/>
        <w:gridCol w:w="1250"/>
        <w:gridCol w:w="1693"/>
        <w:gridCol w:w="902"/>
        <w:gridCol w:w="1163"/>
      </w:tblGrid>
      <w:tr w:rsidR="00E01505" w:rsidRPr="00F010A9" w14:paraId="240B3A20" w14:textId="77777777" w:rsidTr="00647EC1">
        <w:trPr>
          <w:trHeight w:val="290"/>
        </w:trPr>
        <w:tc>
          <w:tcPr>
            <w:tcW w:w="13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3585E9" w14:textId="584D99B4" w:rsidR="006F69B7" w:rsidRPr="001136C8" w:rsidRDefault="001136C8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136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⃰⃰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34C046" w14:textId="58367F12" w:rsidR="006F69B7" w:rsidRPr="00F010A9" w:rsidRDefault="006F69B7" w:rsidP="00F30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  <w:t>Control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F114DF" w14:textId="47F3CE4B" w:rsidR="006F69B7" w:rsidRPr="00F010A9" w:rsidRDefault="006F69B7" w:rsidP="00F30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  <w:t>Intervention</w:t>
            </w:r>
          </w:p>
        </w:tc>
        <w:tc>
          <w:tcPr>
            <w:tcW w:w="19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B5D077" w14:textId="29354CD7" w:rsidR="006F69B7" w:rsidRPr="00F010A9" w:rsidRDefault="006F69B7" w:rsidP="00F30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  <w:t>Group difference</w:t>
            </w:r>
          </w:p>
        </w:tc>
      </w:tr>
      <w:tr w:rsidR="001401EF" w:rsidRPr="00F010A9" w14:paraId="3851817F" w14:textId="77777777" w:rsidTr="00647EC1">
        <w:trPr>
          <w:trHeight w:val="290"/>
        </w:trPr>
        <w:tc>
          <w:tcPr>
            <w:tcW w:w="134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EE16C0" w14:textId="0C1335F9" w:rsidR="006F69B7" w:rsidRPr="00F010A9" w:rsidRDefault="006F69B7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EBBD35" w14:textId="7CAEC008" w:rsidR="006F69B7" w:rsidRPr="00F010A9" w:rsidRDefault="006F69B7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68506" w14:textId="42F10EF0" w:rsidR="006F69B7" w:rsidRPr="00F010A9" w:rsidRDefault="006F69B7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Mean (SD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EA312A" w14:textId="15129396" w:rsidR="006F69B7" w:rsidRPr="00F010A9" w:rsidRDefault="006F69B7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CE701" w14:textId="2078AC1C" w:rsidR="006F69B7" w:rsidRPr="00F010A9" w:rsidRDefault="006F69B7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Mean (SD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70DE5" w14:textId="49083A66" w:rsidR="006F69B7" w:rsidRPr="00F010A9" w:rsidRDefault="006F69B7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Mean (95% CI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CDFAF" w14:textId="34FF51B6" w:rsidR="006F69B7" w:rsidRPr="00F010A9" w:rsidRDefault="006F69B7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p-valu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E2014" w14:textId="0B8EF9D3" w:rsidR="006F69B7" w:rsidRPr="00F010A9" w:rsidRDefault="006F69B7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proofErr w:type="spellStart"/>
            <w:r w:rsidRPr="00F010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Cohen’s</w:t>
            </w:r>
            <w:proofErr w:type="spellEnd"/>
            <w:r w:rsidRPr="00F010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 d</w:t>
            </w:r>
          </w:p>
        </w:tc>
      </w:tr>
      <w:tr w:rsidR="00E01505" w:rsidRPr="00F010A9" w14:paraId="27259678" w14:textId="77777777" w:rsidTr="00647EC1">
        <w:trPr>
          <w:trHeight w:val="290"/>
        </w:trPr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D0109A" w14:textId="5D64F631" w:rsidR="002F2588" w:rsidRPr="00F010A9" w:rsidRDefault="00D305B1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F010A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  <w:t>CCCQ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19BBE9" w14:textId="77777777" w:rsidR="002F2588" w:rsidRPr="00F010A9" w:rsidRDefault="002F2588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4ABCED" w14:textId="77777777" w:rsidR="002F2588" w:rsidRPr="00F010A9" w:rsidRDefault="002F2588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3E9D6C" w14:textId="77777777" w:rsidR="002F2588" w:rsidRPr="00F010A9" w:rsidRDefault="002F2588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2A2374" w14:textId="77777777" w:rsidR="002F2588" w:rsidRPr="00F010A9" w:rsidRDefault="002F2588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9F1691" w14:textId="77777777" w:rsidR="002F2588" w:rsidRPr="00F010A9" w:rsidRDefault="002F2588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31BB94" w14:textId="77777777" w:rsidR="002F2588" w:rsidRPr="00F010A9" w:rsidRDefault="002F2588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F5DCD4" w14:textId="77777777" w:rsidR="002F2588" w:rsidRPr="00F010A9" w:rsidRDefault="002F2588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E01505" w:rsidRPr="001136C8" w14:paraId="38929E99" w14:textId="77777777" w:rsidTr="001401EF">
        <w:trPr>
          <w:trHeight w:val="290"/>
        </w:trPr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390B0C" w14:textId="07B97068" w:rsidR="00E14922" w:rsidRPr="001136C8" w:rsidRDefault="00E14922" w:rsidP="00F7732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  <w:t>G</w:t>
            </w:r>
            <w:r w:rsidR="00F77329"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  <w:t>I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69A51F" w14:textId="14B0C384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F08754" w14:textId="5C495726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0(1.1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847F07" w14:textId="04A12F7D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5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09FD64" w14:textId="36A78A5B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1(1.6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4ADAF8" w14:textId="54738486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1(-0.6;0.3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BF1676" w14:textId="6EAFDCBF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56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CD99D1" w14:textId="6BB483F2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104</w:t>
            </w:r>
          </w:p>
        </w:tc>
      </w:tr>
      <w:tr w:rsidR="00E01505" w:rsidRPr="001136C8" w14:paraId="5E58CEC0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375BC0" w14:textId="03D5666B" w:rsidR="00E14922" w:rsidRPr="001136C8" w:rsidRDefault="00E14922" w:rsidP="00F7732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  <w:t>G</w:t>
            </w:r>
            <w:r w:rsidR="00F77329"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  <w:t>I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C7896C" w14:textId="3D1842A1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EFE8AD" w14:textId="66C0F06E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0(1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DF2AA" w14:textId="12D492EA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1337FA" w14:textId="0014E484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0(1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5751F3" w14:textId="3C8F56B3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0(-0.6;0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EFD933" w14:textId="61FDD416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92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C7887" w14:textId="61BE4D45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018</w:t>
            </w:r>
          </w:p>
        </w:tc>
      </w:tr>
      <w:tr w:rsidR="00E01505" w:rsidRPr="001136C8" w14:paraId="0FFD190F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5B6DA" w14:textId="700240EC" w:rsidR="00271064" w:rsidRPr="001136C8" w:rsidRDefault="00122B0B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proofErr w:type="spellStart"/>
            <w:r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avi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47F12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BA005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8(4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A86B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81173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7(4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236EE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1(-1.5;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20D3E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9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2F9FC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017</w:t>
            </w:r>
          </w:p>
        </w:tc>
      </w:tr>
      <w:tr w:rsidR="00E01505" w:rsidRPr="001136C8" w14:paraId="4CAFADC9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70620" w14:textId="170A6188" w:rsidR="00271064" w:rsidRPr="001136C8" w:rsidRDefault="006F69B7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proofErr w:type="spellStart"/>
            <w:r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c</w:t>
            </w:r>
            <w:r w:rsidR="00D305B1"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omm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2E3E0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CD1BB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.1(8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6C61B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AC51D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8(9.7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8B211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.9(-1.3;5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4096B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4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A4681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09</w:t>
            </w:r>
          </w:p>
        </w:tc>
      </w:tr>
      <w:tr w:rsidR="00E01505" w:rsidRPr="001136C8" w14:paraId="55144D4A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46FF9B" w14:textId="23FE51B3" w:rsidR="00E14922" w:rsidRPr="001136C8" w:rsidRDefault="006F69B7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t</w:t>
            </w:r>
            <w:r w:rsidR="00E14922" w:rsidRPr="001136C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otal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C8D903" w14:textId="79745F83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3A4419" w14:textId="73DDC364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.9(10.1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533E3D" w14:textId="4A530AEB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8764C1" w14:textId="3FBF781B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5(10.8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311B9B" w14:textId="62A46171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.4(-2.3;5.2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FCB477" w14:textId="106EB5B5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45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A42B0D" w14:textId="10B41E5E" w:rsidR="00E14922" w:rsidRPr="001136C8" w:rsidRDefault="00E14922" w:rsidP="00E14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137</w:t>
            </w:r>
          </w:p>
        </w:tc>
      </w:tr>
      <w:tr w:rsidR="00E01505" w:rsidRPr="001136C8" w14:paraId="4E887D79" w14:textId="77777777" w:rsidTr="001401EF">
        <w:trPr>
          <w:trHeight w:val="290"/>
        </w:trPr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45A9ED" w14:textId="55857160" w:rsidR="00E34052" w:rsidRPr="001136C8" w:rsidRDefault="00CC26CD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da-DK"/>
                <w14:ligatures w14:val="none"/>
              </w:rPr>
              <w:t>EORTC QLQ-INFO25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94A26C" w14:textId="15008E58" w:rsidR="00E34052" w:rsidRPr="001136C8" w:rsidRDefault="00E34052" w:rsidP="00E34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27BAFD" w14:textId="7E18B5BA" w:rsidR="00E34052" w:rsidRPr="001136C8" w:rsidRDefault="00E34052" w:rsidP="00E34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3D46C5" w14:textId="651F554F" w:rsidR="00E34052" w:rsidRPr="001136C8" w:rsidRDefault="00E34052" w:rsidP="00E34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D09249" w14:textId="15BBEA7C" w:rsidR="00E34052" w:rsidRPr="001136C8" w:rsidRDefault="00E34052" w:rsidP="00E34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88E67E" w14:textId="7455AC32" w:rsidR="00E34052" w:rsidRPr="001136C8" w:rsidRDefault="00E34052" w:rsidP="00E34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FF4E2F" w14:textId="6146CDE5" w:rsidR="00E34052" w:rsidRPr="001136C8" w:rsidRDefault="00E34052" w:rsidP="00E34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6735D1" w14:textId="392BD2E8" w:rsidR="00E34052" w:rsidRPr="001136C8" w:rsidRDefault="00E34052" w:rsidP="00E34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E01505" w:rsidRPr="001136C8" w14:paraId="00326FA2" w14:textId="77777777" w:rsidTr="001401EF">
        <w:trPr>
          <w:trHeight w:val="290"/>
        </w:trPr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ECB9FD" w14:textId="0AD91CD2" w:rsidR="001A56B5" w:rsidRPr="001136C8" w:rsidRDefault="00F7540B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dis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A8148D" w14:textId="59E855A8" w:rsidR="001A56B5" w:rsidRPr="001136C8" w:rsidRDefault="001A56B5" w:rsidP="001A56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7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291F71" w14:textId="412AFC2D" w:rsidR="001A56B5" w:rsidRPr="001136C8" w:rsidRDefault="001A56B5" w:rsidP="001A56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1.4(25.3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A8110F" w14:textId="291924A3" w:rsidR="001A56B5" w:rsidRPr="001136C8" w:rsidRDefault="001A56B5" w:rsidP="001A56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6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A35293" w14:textId="449F5655" w:rsidR="001A56B5" w:rsidRPr="001136C8" w:rsidRDefault="001A56B5" w:rsidP="001A56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3.0(24.4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A3C159" w14:textId="2FBFE1E8" w:rsidR="001A56B5" w:rsidRPr="001136C8" w:rsidRDefault="001A56B5" w:rsidP="001A56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.7(-7.2;10.6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3D350C" w14:textId="6F4A51C0" w:rsidR="001A56B5" w:rsidRPr="001136C8" w:rsidRDefault="001A56B5" w:rsidP="001A56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71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28CC4C" w14:textId="112F361A" w:rsidR="001A56B5" w:rsidRPr="001136C8" w:rsidRDefault="001A56B5" w:rsidP="001A56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067</w:t>
            </w:r>
          </w:p>
        </w:tc>
      </w:tr>
      <w:tr w:rsidR="00E01505" w:rsidRPr="001136C8" w14:paraId="3C18B178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AB91CB" w14:textId="7CC6F275" w:rsidR="00E05084" w:rsidRPr="001136C8" w:rsidRDefault="00E05084" w:rsidP="00E05084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med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04DD89" w14:textId="70787546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37A82" w14:textId="58380047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4.5(23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6F9E5E" w14:textId="776F9BC0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1B3BD6" w14:textId="0FB70D8A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3.7(22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369B8" w14:textId="7C8F131D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8(-7.5;9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8B7DAE" w14:textId="17DD3147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84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613AC6" w14:textId="1BB84072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034</w:t>
            </w:r>
          </w:p>
        </w:tc>
      </w:tr>
      <w:tr w:rsidR="00E01505" w:rsidRPr="001136C8" w14:paraId="5E578CDA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F84827" w14:textId="664184FF" w:rsidR="00E05084" w:rsidRPr="001136C8" w:rsidRDefault="00E05084" w:rsidP="00E05084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trea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F4B36C" w14:textId="7D00610B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93F300" w14:textId="1297CD2C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.5(21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DE2CC0" w14:textId="64A6D34B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7B55D" w14:textId="6F04DAEE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.3(26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5951D" w14:textId="284FD1E0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.2(-3.3;13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565BB2" w14:textId="19334A21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086D59" w14:textId="5FAF9FF7" w:rsidR="00E05084" w:rsidRPr="001136C8" w:rsidRDefault="00E05084" w:rsidP="00E0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17</w:t>
            </w:r>
          </w:p>
        </w:tc>
      </w:tr>
      <w:tr w:rsidR="00E01505" w:rsidRPr="001136C8" w14:paraId="49BCDB42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4AD066" w14:textId="1D935033" w:rsidR="00331762" w:rsidRPr="001136C8" w:rsidRDefault="00331762" w:rsidP="00331762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</w:t>
            </w:r>
            <w:proofErr w:type="spellStart"/>
            <w:r w:rsidRPr="001136C8">
              <w:rPr>
                <w:rFonts w:ascii="Times New Roman" w:eastAsia="Calibri" w:hAnsi="Times New Roman" w:cs="Times New Roman"/>
                <w:lang w:val="en-US"/>
              </w:rPr>
              <w:t>thse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29AACD" w14:textId="4DCD4536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8A5AD5" w14:textId="56E50694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7(24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CB677C" w14:textId="2B3A2D10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DCC2C" w14:textId="71DF9BB9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7.4(30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9EA2CD" w14:textId="2A65EB0A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.7(-3.2;16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D88531" w14:textId="22F6A897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18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7A5FE0" w14:textId="6BAE670B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41</w:t>
            </w:r>
          </w:p>
        </w:tc>
      </w:tr>
      <w:tr w:rsidR="00E01505" w:rsidRPr="001136C8" w14:paraId="26A456F2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D4126F" w14:textId="2220B5B1" w:rsidR="00331762" w:rsidRPr="001136C8" w:rsidRDefault="00331762" w:rsidP="00331762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</w:t>
            </w:r>
            <w:proofErr w:type="spellStart"/>
            <w:r w:rsidRPr="001136C8">
              <w:rPr>
                <w:rFonts w:ascii="Times New Roman" w:eastAsia="Calibri" w:hAnsi="Times New Roman" w:cs="Times New Roman"/>
                <w:lang w:val="en-US"/>
              </w:rPr>
              <w:t>difp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3FD66" w14:textId="7A4AE22E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CFA0F" w14:textId="25D4044F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7.3(35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200A4" w14:textId="51B61F71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DF82B2" w14:textId="52E11C99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9.7(43.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A5CEE4" w14:textId="2112FEAA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7.0(2.6;31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FECDC8" w14:textId="70C07481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0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293A09" w14:textId="22427446" w:rsidR="00331762" w:rsidRPr="001136C8" w:rsidRDefault="00331762" w:rsidP="00331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427</w:t>
            </w:r>
          </w:p>
        </w:tc>
      </w:tr>
      <w:tr w:rsidR="00E01505" w:rsidRPr="001136C8" w14:paraId="2021B530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45B24C" w14:textId="1CCA7323" w:rsidR="00293209" w:rsidRPr="001136C8" w:rsidRDefault="00293209" w:rsidP="0029320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help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D5C342" w14:textId="7C9EDB76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096EA" w14:textId="75563B72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3.6(27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9A63F9" w14:textId="08336EBE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FA46E9" w14:textId="382C18E9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9.7(33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7F3170" w14:textId="0EC46ABB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6.0(-17.3;5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985289" w14:textId="203F315F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A2F1C3" w14:textId="3355CE26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196</w:t>
            </w:r>
          </w:p>
        </w:tc>
      </w:tr>
      <w:tr w:rsidR="00E01505" w:rsidRPr="001136C8" w14:paraId="3FD33226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B02564" w14:textId="7A26B58C" w:rsidR="00293209" w:rsidRPr="001136C8" w:rsidRDefault="00293209" w:rsidP="0029320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sa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97163D" w14:textId="1F8AB24D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3D02BE" w14:textId="26E6FDA1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.4(25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9F1208" w14:textId="069CD22C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83A309" w14:textId="49379CCE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.1(21.0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1259D9" w14:textId="758754DD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4(-7.9;8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0DC1E9" w14:textId="63CF8DCE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9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D4C696" w14:textId="2C800ADA" w:rsidR="00293209" w:rsidRPr="001136C8" w:rsidRDefault="00293209" w:rsidP="00293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016</w:t>
            </w:r>
          </w:p>
        </w:tc>
      </w:tr>
      <w:tr w:rsidR="00E01505" w:rsidRPr="001136C8" w14:paraId="31C3AF74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A608B2" w14:textId="3488E21A" w:rsidR="0073131C" w:rsidRPr="001136C8" w:rsidRDefault="0073131C" w:rsidP="0073131C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ov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A873E6" w14:textId="0BCCE0D7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73133A" w14:textId="4DDA4D74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9.8(21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B55549" w14:textId="4ADA4191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95BAB8" w14:textId="32123D21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.6(19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28FF95" w14:textId="00BFF295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4.1(-3.2;1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1CFB1" w14:textId="5EC9FE91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6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E9ADF7" w14:textId="0637E29D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03</w:t>
            </w:r>
          </w:p>
        </w:tc>
      </w:tr>
      <w:tr w:rsidR="00E01505" w:rsidRPr="001136C8" w14:paraId="07E9FCE9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C4FFC5" w14:textId="58EBD66A" w:rsidR="0073131C" w:rsidRPr="001136C8" w:rsidRDefault="0073131C" w:rsidP="0073131C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</w:t>
            </w:r>
            <w:proofErr w:type="spellStart"/>
            <w:r w:rsidRPr="001136C8">
              <w:rPr>
                <w:rFonts w:ascii="Times New Roman" w:eastAsia="Calibri" w:hAnsi="Times New Roman" w:cs="Times New Roman"/>
                <w:lang w:val="en-US"/>
              </w:rPr>
              <w:t>wrin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95034E" w14:textId="6489ABA5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AC9FE6" w14:textId="108AB362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.9(31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7F2F38" w14:textId="3410734B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434A10" w14:textId="7623E307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2.3(48.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7D3608" w14:textId="59C97B21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5.4(-20.2;9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8EB23C" w14:textId="218576EF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47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8A620" w14:textId="18306F6A" w:rsidR="0073131C" w:rsidRPr="001136C8" w:rsidRDefault="0073131C" w:rsidP="0073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131</w:t>
            </w:r>
          </w:p>
        </w:tc>
      </w:tr>
      <w:tr w:rsidR="00E01505" w:rsidRPr="001136C8" w14:paraId="510C2975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D1677B" w14:textId="64C6F98C" w:rsidR="005E1B07" w:rsidRPr="001136C8" w:rsidRDefault="00982865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c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7BB6E5" w14:textId="2BF8CB7D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244787" w14:textId="02A34D23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1.8(13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90C2B" w14:textId="4DD2F036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B4867D" w14:textId="30561FD0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.6(12.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986472" w14:textId="730F3105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3.4(-8.2;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5226C8" w14:textId="28D89171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1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A6976E" w14:textId="17506303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262</w:t>
            </w:r>
          </w:p>
        </w:tc>
      </w:tr>
      <w:tr w:rsidR="00E01505" w:rsidRPr="001136C8" w14:paraId="5997EB0D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190F76" w14:textId="32A19B66" w:rsidR="005E1B07" w:rsidRPr="001136C8" w:rsidRDefault="00176D7A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</w:t>
            </w:r>
            <w:proofErr w:type="spellStart"/>
            <w:r w:rsidRPr="001136C8">
              <w:rPr>
                <w:rFonts w:ascii="Times New Roman" w:eastAsia="Calibri" w:hAnsi="Times New Roman" w:cs="Times New Roman"/>
                <w:lang w:val="en-US"/>
              </w:rPr>
              <w:t>recmor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314BB" w14:textId="25A3003E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EF353B" w14:textId="794CFF32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4.0(51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D9F677" w14:textId="19E7159B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D131DC" w14:textId="51349946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14.5(50.7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729DDE" w14:textId="69E8F495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5(-19.1;18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EF210" w14:textId="28FBF663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9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39344B" w14:textId="6527E9E9" w:rsidR="005E1B07" w:rsidRPr="001136C8" w:rsidRDefault="005E1B07" w:rsidP="005E1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-0.009</w:t>
            </w:r>
          </w:p>
        </w:tc>
      </w:tr>
      <w:tr w:rsidR="001401EF" w:rsidRPr="001136C8" w14:paraId="43C3BAC2" w14:textId="77777777" w:rsidTr="001401EF"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AD9A8" w14:textId="4840EC99" w:rsidR="00271064" w:rsidRPr="001136C8" w:rsidRDefault="00F82040" w:rsidP="00F010A9">
            <w:pPr>
              <w:suppressAutoHyphens/>
              <w:spacing w:after="0"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Calibri" w:hAnsi="Times New Roman" w:cs="Times New Roman"/>
                <w:lang w:val="en-US"/>
              </w:rPr>
              <w:t>Info-total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CA925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4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A1C33C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.0(10.3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CBC9FD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5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10A5B0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2.3(13.4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0FBF3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2.8(-2.0;7.6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BE56CB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5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48875" w14:textId="77777777" w:rsidR="00271064" w:rsidRPr="001136C8" w:rsidRDefault="00271064" w:rsidP="00CE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13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0.231</w:t>
            </w:r>
          </w:p>
        </w:tc>
      </w:tr>
      <w:tr w:rsidR="006F789B" w:rsidRPr="006F789B" w14:paraId="1B11CAD5" w14:textId="77777777" w:rsidTr="001401EF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C3E946" w14:textId="77777777" w:rsidR="006F789B" w:rsidRDefault="006F789B" w:rsidP="001401EF">
            <w:pPr>
              <w:tabs>
                <w:tab w:val="left" w:pos="39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1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  <w:t>Includes means (SD) within groups, mean group difference (control minus intervention), 95% confidence interval (CI)</w:t>
            </w:r>
            <w:r w:rsidR="00E01505" w:rsidRPr="001401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, p-value from two-sample two-tailed t-test, and Cohen’s d as effect </w:t>
            </w:r>
            <w:r w:rsidR="001401EF" w:rsidRPr="001401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ize measure. </w:t>
            </w:r>
          </w:p>
          <w:p w14:paraId="68E24322" w14:textId="77777777" w:rsidR="001401EF" w:rsidRPr="001401EF" w:rsidRDefault="001401EF" w:rsidP="001401EF">
            <w:pPr>
              <w:tabs>
                <w:tab w:val="left" w:pos="39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  <w:p w14:paraId="65B9918D" w14:textId="5628B38B" w:rsidR="001401EF" w:rsidRPr="006F789B" w:rsidRDefault="001401EF" w:rsidP="001401EF">
            <w:pPr>
              <w:tabs>
                <w:tab w:val="left" w:pos="39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1401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⃰For outcome details, see Multimedia Appendix 1. </w:t>
            </w:r>
          </w:p>
        </w:tc>
      </w:tr>
    </w:tbl>
    <w:p w14:paraId="739447D3" w14:textId="77777777" w:rsidR="006F789B" w:rsidRDefault="006F789B" w:rsidP="001401EF">
      <w:pPr>
        <w:jc w:val="both"/>
        <w:rPr>
          <w:lang w:val="en-US"/>
        </w:rPr>
      </w:pPr>
    </w:p>
    <w:p w14:paraId="62C2DE96" w14:textId="77777777" w:rsidR="006F789B" w:rsidRDefault="006F789B">
      <w:pPr>
        <w:rPr>
          <w:lang w:val="en-US"/>
        </w:rPr>
      </w:pPr>
    </w:p>
    <w:p w14:paraId="44976F26" w14:textId="77777777" w:rsidR="006F789B" w:rsidRDefault="006F789B">
      <w:pPr>
        <w:rPr>
          <w:lang w:val="en-US"/>
        </w:rPr>
      </w:pPr>
    </w:p>
    <w:p w14:paraId="48D37DB8" w14:textId="77777777" w:rsidR="006F789B" w:rsidRPr="0004640B" w:rsidRDefault="006F789B">
      <w:pPr>
        <w:rPr>
          <w:lang w:val="en-US"/>
        </w:rPr>
      </w:pPr>
    </w:p>
    <w:sectPr w:rsidR="006F789B" w:rsidRPr="0004640B" w:rsidSect="000F799D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10"/>
    <w:rsid w:val="0003065D"/>
    <w:rsid w:val="0004640B"/>
    <w:rsid w:val="0007542F"/>
    <w:rsid w:val="000F0876"/>
    <w:rsid w:val="000F799D"/>
    <w:rsid w:val="00102A00"/>
    <w:rsid w:val="001136C8"/>
    <w:rsid w:val="00122B0B"/>
    <w:rsid w:val="00123CCF"/>
    <w:rsid w:val="001401EF"/>
    <w:rsid w:val="001426BB"/>
    <w:rsid w:val="00176D7A"/>
    <w:rsid w:val="00184F7D"/>
    <w:rsid w:val="00194FE3"/>
    <w:rsid w:val="001A56B5"/>
    <w:rsid w:val="001D63AA"/>
    <w:rsid w:val="00203B16"/>
    <w:rsid w:val="00247E69"/>
    <w:rsid w:val="00261DCD"/>
    <w:rsid w:val="00271064"/>
    <w:rsid w:val="00293209"/>
    <w:rsid w:val="002F2588"/>
    <w:rsid w:val="00331762"/>
    <w:rsid w:val="003E5DAA"/>
    <w:rsid w:val="003F4CD7"/>
    <w:rsid w:val="004E2EF1"/>
    <w:rsid w:val="00573C17"/>
    <w:rsid w:val="00592984"/>
    <w:rsid w:val="005E1B07"/>
    <w:rsid w:val="0064253E"/>
    <w:rsid w:val="00647EC1"/>
    <w:rsid w:val="006F182E"/>
    <w:rsid w:val="006F69B7"/>
    <w:rsid w:val="006F789B"/>
    <w:rsid w:val="0073131C"/>
    <w:rsid w:val="00733010"/>
    <w:rsid w:val="007D588E"/>
    <w:rsid w:val="007D729C"/>
    <w:rsid w:val="007E6E66"/>
    <w:rsid w:val="00852422"/>
    <w:rsid w:val="0086162E"/>
    <w:rsid w:val="00876721"/>
    <w:rsid w:val="0092271B"/>
    <w:rsid w:val="0095226C"/>
    <w:rsid w:val="00982865"/>
    <w:rsid w:val="00AB38C2"/>
    <w:rsid w:val="00B44262"/>
    <w:rsid w:val="00B81430"/>
    <w:rsid w:val="00C45B40"/>
    <w:rsid w:val="00CC26CD"/>
    <w:rsid w:val="00CE08EF"/>
    <w:rsid w:val="00CE5ACA"/>
    <w:rsid w:val="00D305B1"/>
    <w:rsid w:val="00D5614E"/>
    <w:rsid w:val="00D639DD"/>
    <w:rsid w:val="00D9491F"/>
    <w:rsid w:val="00DA1CEE"/>
    <w:rsid w:val="00DE7A7F"/>
    <w:rsid w:val="00E01505"/>
    <w:rsid w:val="00E05084"/>
    <w:rsid w:val="00E14922"/>
    <w:rsid w:val="00E34052"/>
    <w:rsid w:val="00E47C3F"/>
    <w:rsid w:val="00F010A9"/>
    <w:rsid w:val="00F06754"/>
    <w:rsid w:val="00F2673A"/>
    <w:rsid w:val="00F308FD"/>
    <w:rsid w:val="00F7540B"/>
    <w:rsid w:val="00F77329"/>
    <w:rsid w:val="00F82040"/>
    <w:rsid w:val="00FB4679"/>
    <w:rsid w:val="00FD6F6D"/>
    <w:rsid w:val="00FE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A9112"/>
  <w15:chartTrackingRefBased/>
  <w15:docId w15:val="{6BB59D63-E8CB-4FCE-A097-17EBBB5A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0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0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0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0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0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0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0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0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0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0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0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0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0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0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0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0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0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0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0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0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D6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39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16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Wehberg</dc:creator>
  <cp:keywords/>
  <dc:description/>
  <cp:lastModifiedBy>Fereshteh Baygi</cp:lastModifiedBy>
  <cp:revision>68</cp:revision>
  <dcterms:created xsi:type="dcterms:W3CDTF">2025-01-21T10:09:00Z</dcterms:created>
  <dcterms:modified xsi:type="dcterms:W3CDTF">2025-10-21T09:42:00Z</dcterms:modified>
</cp:coreProperties>
</file>